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59823" w14:textId="4BA1F896" w:rsidR="00615C6E" w:rsidRDefault="00615C6E" w:rsidP="00615C6E">
      <w:pPr>
        <w:jc w:val="both"/>
        <w:rPr>
          <w:rFonts w:eastAsia="HGB2X_CNKI" w:cs="Times New Roman"/>
        </w:rPr>
      </w:pPr>
      <w:r w:rsidRPr="00FB4B8D">
        <w:rPr>
          <w:rFonts w:eastAsia="HGB2X_CNKI" w:cs="Times New Roman"/>
        </w:rPr>
        <w:t>eFigure1: Markov state transition probability diagram.</w:t>
      </w:r>
    </w:p>
    <w:p w14:paraId="1FCA7028" w14:textId="29F0BE6B" w:rsidR="00615C6E" w:rsidRDefault="00615C6E" w:rsidP="00615C6E">
      <w:pPr>
        <w:jc w:val="both"/>
        <w:rPr>
          <w:rFonts w:eastAsia="HGB2X_CNKI" w:cs="Times New Roman"/>
        </w:rPr>
      </w:pPr>
      <w:r>
        <w:rPr>
          <w:rFonts w:eastAsia="HGB2X_CNKI" w:cs="Times New Roman"/>
          <w:noProof/>
        </w:rPr>
        <w:drawing>
          <wp:inline distT="0" distB="0" distL="0" distR="0" wp14:anchorId="7B44A9A8" wp14:editId="1DC85850">
            <wp:extent cx="6205220" cy="3489960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220" cy="348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34714" w14:textId="77777777" w:rsidR="00512774" w:rsidRDefault="00512774" w:rsidP="00615C6E">
      <w:pPr>
        <w:jc w:val="both"/>
        <w:rPr>
          <w:rFonts w:eastAsia="HGB2X_CNKI" w:cs="Times New Roman"/>
          <w:lang w:eastAsia="zh-CN"/>
        </w:rPr>
      </w:pPr>
    </w:p>
    <w:p w14:paraId="7AEFC051" w14:textId="60A8D86A" w:rsidR="00615C6E" w:rsidRDefault="00615C6E" w:rsidP="00615C6E">
      <w:pPr>
        <w:jc w:val="both"/>
        <w:rPr>
          <w:rFonts w:eastAsia="HGB2X_CNKI" w:cs="Times New Roman"/>
        </w:rPr>
      </w:pPr>
      <w:r w:rsidRPr="00FB4B8D">
        <w:rPr>
          <w:rFonts w:eastAsia="HGB2X_CNKI" w:cs="Times New Roman"/>
        </w:rPr>
        <w:t xml:space="preserve">eFigure2. Fitting and extrapolation of </w:t>
      </w:r>
      <w:bookmarkStart w:id="0" w:name="_Hlk87562989"/>
      <w:r w:rsidRPr="00FB4B8D">
        <w:rPr>
          <w:rFonts w:eastAsia="HGB2X_CNKI" w:cs="Times New Roman"/>
        </w:rPr>
        <w:t>Kaplan Meier survival curve</w:t>
      </w:r>
      <w:bookmarkEnd w:id="0"/>
      <w:r>
        <w:rPr>
          <w:rFonts w:eastAsia="HGB2X_CNKI" w:cs="Times New Roman"/>
        </w:rPr>
        <w:t xml:space="preserve"> for PFS</w:t>
      </w:r>
    </w:p>
    <w:p w14:paraId="10348353" w14:textId="76126632" w:rsidR="00615C6E" w:rsidRDefault="00615C6E" w:rsidP="00615C6E">
      <w:pPr>
        <w:jc w:val="both"/>
        <w:rPr>
          <w:rFonts w:eastAsia="HGB2X_CNKI" w:cs="Times New Roman"/>
        </w:rPr>
      </w:pPr>
      <w:r>
        <w:rPr>
          <w:rFonts w:eastAsia="HGB2X_CNKI" w:cs="Times New Roman"/>
          <w:noProof/>
        </w:rPr>
        <w:drawing>
          <wp:inline distT="0" distB="0" distL="0" distR="0" wp14:anchorId="5776E1F8" wp14:editId="1946587A">
            <wp:extent cx="6205220" cy="3489960"/>
            <wp:effectExtent l="0" t="0" r="50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220" cy="348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9C967" w14:textId="77777777" w:rsidR="00512774" w:rsidRDefault="00512774" w:rsidP="00615C6E">
      <w:pPr>
        <w:jc w:val="both"/>
        <w:rPr>
          <w:rFonts w:eastAsia="HGB2X_CNKI" w:cs="Times New Roman"/>
        </w:rPr>
      </w:pPr>
    </w:p>
    <w:p w14:paraId="5AB1EDBE" w14:textId="1318D6DD" w:rsidR="00615C6E" w:rsidRDefault="00615C6E" w:rsidP="00615C6E">
      <w:pPr>
        <w:jc w:val="both"/>
        <w:rPr>
          <w:rFonts w:eastAsia="HGB2X_CNKI" w:cs="Times New Roman"/>
        </w:rPr>
      </w:pPr>
      <w:r w:rsidRPr="00FB4B8D">
        <w:rPr>
          <w:rFonts w:eastAsia="HGB2X_CNKI" w:cs="Times New Roman"/>
        </w:rPr>
        <w:lastRenderedPageBreak/>
        <w:t>eFigure</w:t>
      </w:r>
      <w:r>
        <w:rPr>
          <w:rFonts w:eastAsia="HGB2X_CNKI" w:cs="Times New Roman"/>
        </w:rPr>
        <w:t>3</w:t>
      </w:r>
      <w:r w:rsidRPr="00FB4B8D">
        <w:rPr>
          <w:rFonts w:eastAsia="HGB2X_CNKI" w:cs="Times New Roman"/>
        </w:rPr>
        <w:t>. Fitting and extrapolation of Kaplan Meier survival curve</w:t>
      </w:r>
      <w:r>
        <w:rPr>
          <w:rFonts w:eastAsia="HGB2X_CNKI" w:cs="Times New Roman"/>
        </w:rPr>
        <w:t xml:space="preserve"> for OS</w:t>
      </w:r>
    </w:p>
    <w:p w14:paraId="3AF796E1" w14:textId="7EC45D4B" w:rsidR="00615C6E" w:rsidRPr="002031AD" w:rsidRDefault="00615C6E" w:rsidP="00615C6E">
      <w:pPr>
        <w:jc w:val="both"/>
        <w:rPr>
          <w:rFonts w:eastAsia="HGB2X_CNKI" w:cs="Times New Roman"/>
        </w:rPr>
      </w:pPr>
      <w:r>
        <w:rPr>
          <w:rFonts w:eastAsia="HGB2X_CNKI" w:cs="Times New Roman"/>
          <w:noProof/>
        </w:rPr>
        <w:drawing>
          <wp:inline distT="0" distB="0" distL="0" distR="0" wp14:anchorId="387B9E8D" wp14:editId="661CED31">
            <wp:extent cx="6205220" cy="3489960"/>
            <wp:effectExtent l="0" t="0" r="508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220" cy="348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759DC" w14:textId="77777777" w:rsidR="00615C6E" w:rsidRDefault="00615C6E" w:rsidP="00615C6E">
      <w:pPr>
        <w:jc w:val="both"/>
        <w:rPr>
          <w:rFonts w:eastAsia="HGB2X_CNKI" w:cs="Times New Roman"/>
        </w:rPr>
      </w:pPr>
    </w:p>
    <w:p w14:paraId="05EE200D" w14:textId="77777777" w:rsidR="00615C6E" w:rsidRDefault="00615C6E" w:rsidP="00615C6E">
      <w:pPr>
        <w:jc w:val="both"/>
        <w:rPr>
          <w:rFonts w:eastAsia="HGB2X_CNKI" w:cs="Times New Roman"/>
        </w:rPr>
      </w:pPr>
    </w:p>
    <w:p w14:paraId="2F2E04F7" w14:textId="77777777" w:rsidR="00615C6E" w:rsidRDefault="00615C6E" w:rsidP="00615C6E">
      <w:pPr>
        <w:jc w:val="both"/>
        <w:rPr>
          <w:rFonts w:eastAsia="HGB2X_CNKI" w:cs="Times New Roman"/>
        </w:rPr>
      </w:pPr>
    </w:p>
    <w:p w14:paraId="27B84518" w14:textId="77777777" w:rsidR="00615C6E" w:rsidRDefault="00615C6E" w:rsidP="00615C6E">
      <w:pPr>
        <w:jc w:val="both"/>
        <w:rPr>
          <w:rFonts w:eastAsia="HGB2X_CNKI" w:cs="Times New Roman"/>
        </w:rPr>
      </w:pPr>
    </w:p>
    <w:p w14:paraId="30235D9F" w14:textId="77777777" w:rsidR="00615C6E" w:rsidRDefault="00615C6E" w:rsidP="00615C6E">
      <w:pPr>
        <w:jc w:val="both"/>
        <w:rPr>
          <w:rFonts w:eastAsia="HGB2X_CNKI" w:cs="Times New Roman"/>
        </w:rPr>
      </w:pPr>
    </w:p>
    <w:p w14:paraId="4CCB0A1B" w14:textId="77777777" w:rsidR="00615C6E" w:rsidRDefault="00615C6E" w:rsidP="00615C6E">
      <w:pPr>
        <w:jc w:val="both"/>
        <w:rPr>
          <w:rFonts w:eastAsia="HGB2X_CNKI" w:cs="Times New Roman"/>
        </w:rPr>
      </w:pPr>
    </w:p>
    <w:p w14:paraId="655214EC" w14:textId="77777777" w:rsidR="00615C6E" w:rsidRDefault="00615C6E" w:rsidP="00615C6E">
      <w:pPr>
        <w:jc w:val="both"/>
        <w:rPr>
          <w:rFonts w:eastAsia="HGB2X_CNKI" w:cs="Times New Roman"/>
        </w:rPr>
      </w:pPr>
    </w:p>
    <w:p w14:paraId="4FDA1C72" w14:textId="77777777" w:rsidR="00615C6E" w:rsidRDefault="00615C6E" w:rsidP="00615C6E">
      <w:pPr>
        <w:jc w:val="both"/>
        <w:rPr>
          <w:rFonts w:eastAsia="HGB2X_CNKI" w:cs="Times New Roman"/>
        </w:rPr>
      </w:pPr>
    </w:p>
    <w:p w14:paraId="30EB8ABD" w14:textId="77777777" w:rsidR="00615C6E" w:rsidRDefault="00615C6E" w:rsidP="00615C6E">
      <w:pPr>
        <w:jc w:val="both"/>
        <w:rPr>
          <w:rFonts w:eastAsia="HGB2X_CNKI" w:cs="Times New Roman"/>
        </w:rPr>
      </w:pPr>
    </w:p>
    <w:p w14:paraId="2C15B221" w14:textId="77777777" w:rsidR="00615C6E" w:rsidRDefault="00615C6E" w:rsidP="00615C6E">
      <w:pPr>
        <w:jc w:val="both"/>
        <w:rPr>
          <w:rFonts w:eastAsia="HGB2X_CNKI" w:cs="Times New Roman"/>
        </w:rPr>
      </w:pPr>
    </w:p>
    <w:p w14:paraId="289E3E16" w14:textId="77777777" w:rsidR="00615C6E" w:rsidRDefault="00615C6E" w:rsidP="00615C6E">
      <w:pPr>
        <w:jc w:val="both"/>
        <w:rPr>
          <w:rFonts w:eastAsia="HGB2X_CNKI" w:cs="Times New Roman"/>
        </w:rPr>
      </w:pPr>
    </w:p>
    <w:p w14:paraId="45D67D9B" w14:textId="77777777" w:rsidR="00615C6E" w:rsidRDefault="00615C6E" w:rsidP="00615C6E">
      <w:pPr>
        <w:jc w:val="both"/>
        <w:rPr>
          <w:rFonts w:eastAsia="HGB2X_CNKI" w:cs="Times New Roman"/>
        </w:rPr>
      </w:pPr>
    </w:p>
    <w:p w14:paraId="20EDD249" w14:textId="77777777" w:rsidR="00615C6E" w:rsidRDefault="00615C6E" w:rsidP="00615C6E">
      <w:pPr>
        <w:jc w:val="both"/>
        <w:rPr>
          <w:rFonts w:eastAsia="HGB2X_CNKI" w:cs="Times New Roman"/>
        </w:rPr>
      </w:pPr>
    </w:p>
    <w:p w14:paraId="68A09B37" w14:textId="77777777" w:rsidR="00615C6E" w:rsidRDefault="00615C6E" w:rsidP="00615C6E">
      <w:pPr>
        <w:jc w:val="both"/>
        <w:rPr>
          <w:rFonts w:eastAsia="HGB2X_CNKI" w:cs="Times New Roman"/>
        </w:rPr>
      </w:pPr>
    </w:p>
    <w:p w14:paraId="5FFCBADE" w14:textId="77777777" w:rsidR="00615C6E" w:rsidRDefault="00615C6E" w:rsidP="00615C6E">
      <w:pPr>
        <w:jc w:val="both"/>
        <w:rPr>
          <w:rFonts w:eastAsia="HGB2X_CNKI" w:cs="Times New Roman"/>
        </w:rPr>
      </w:pPr>
    </w:p>
    <w:p w14:paraId="76FA77D9" w14:textId="7B9D6370" w:rsidR="00615C6E" w:rsidRPr="00C65213" w:rsidRDefault="00615C6E" w:rsidP="00615C6E">
      <w:pPr>
        <w:jc w:val="both"/>
        <w:rPr>
          <w:rFonts w:eastAsia="HGB2X_CNKI" w:cs="Times New Roman"/>
        </w:rPr>
      </w:pPr>
      <w:r w:rsidRPr="00FB4B8D">
        <w:rPr>
          <w:rFonts w:eastAsia="HGB2X_CNKI" w:cs="Times New Roman"/>
        </w:rPr>
        <w:t>eTable1.AIC and BIC scores of fitted distribution in CPS</w:t>
      </w:r>
      <w:r w:rsidRPr="00FB4B8D">
        <w:rPr>
          <w:rFonts w:eastAsia="SimSun" w:cs="Times New Roman"/>
        </w:rPr>
        <w:t>≥</w:t>
      </w:r>
      <w:r w:rsidRPr="00FB4B8D">
        <w:rPr>
          <w:rFonts w:eastAsia="HGB2X_CNKI" w:cs="Times New Roman"/>
        </w:rPr>
        <w:t>10 group and any PD-L1 expression group</w:t>
      </w:r>
    </w:p>
    <w:p w14:paraId="56E9E997" w14:textId="77777777" w:rsidR="00615C6E" w:rsidRPr="007E336D" w:rsidRDefault="00615C6E" w:rsidP="00615C6E">
      <w:pPr>
        <w:jc w:val="center"/>
        <w:rPr>
          <w:rFonts w:cs="Times New Roman"/>
        </w:rPr>
      </w:pPr>
      <w:r>
        <w:rPr>
          <w:rFonts w:cs="Times New Roman"/>
        </w:rPr>
        <w:t>eTable1.</w:t>
      </w:r>
      <w:r w:rsidRPr="007E336D">
        <w:rPr>
          <w:rFonts w:cs="Times New Roman"/>
        </w:rPr>
        <w:t xml:space="preserve">AIC and BIC scores of fitted distribution in </w:t>
      </w:r>
      <w:r>
        <w:rPr>
          <w:rFonts w:cs="Times New Roman"/>
        </w:rPr>
        <w:t xml:space="preserve">all </w:t>
      </w:r>
      <w:r w:rsidRPr="00FB4B8D">
        <w:t>patients</w:t>
      </w:r>
      <w:r>
        <w:t xml:space="preserve"> from ORIENT-15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5"/>
        <w:gridCol w:w="280"/>
        <w:gridCol w:w="761"/>
        <w:gridCol w:w="276"/>
        <w:gridCol w:w="789"/>
        <w:gridCol w:w="146"/>
        <w:gridCol w:w="102"/>
        <w:gridCol w:w="715"/>
        <w:gridCol w:w="343"/>
        <w:gridCol w:w="878"/>
        <w:gridCol w:w="159"/>
        <w:gridCol w:w="754"/>
        <w:gridCol w:w="283"/>
        <w:gridCol w:w="619"/>
        <w:gridCol w:w="418"/>
        <w:gridCol w:w="655"/>
        <w:gridCol w:w="81"/>
        <w:gridCol w:w="836"/>
      </w:tblGrid>
      <w:tr w:rsidR="00615C6E" w:rsidRPr="00204981" w14:paraId="333BE83D" w14:textId="77777777" w:rsidTr="00771BBE">
        <w:trPr>
          <w:jc w:val="center"/>
        </w:trPr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14:paraId="66B329E2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Distribution</w:t>
            </w:r>
          </w:p>
        </w:tc>
        <w:tc>
          <w:tcPr>
            <w:tcW w:w="225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025AAFC0" w14:textId="77777777" w:rsidR="00615C6E" w:rsidRPr="007E336D" w:rsidRDefault="00615C6E" w:rsidP="00771BBE">
            <w:pPr>
              <w:jc w:val="center"/>
              <w:rPr>
                <w:rFonts w:cs="Times New Roman"/>
                <w:sz w:val="11"/>
                <w:szCs w:val="11"/>
              </w:rPr>
            </w:pPr>
            <w:r w:rsidRPr="007E336D">
              <w:rPr>
                <w:rFonts w:cs="Times New Roman"/>
                <w:sz w:val="11"/>
                <w:szCs w:val="11"/>
              </w:rPr>
              <w:t xml:space="preserve">OS of </w:t>
            </w:r>
            <w:proofErr w:type="spellStart"/>
            <w:r w:rsidRPr="0053462D">
              <w:rPr>
                <w:rFonts w:cs="Times New Roman"/>
                <w:sz w:val="11"/>
                <w:szCs w:val="11"/>
              </w:rPr>
              <w:t>sintilimab</w:t>
            </w:r>
            <w:proofErr w:type="spellEnd"/>
            <w:r w:rsidRPr="007E336D">
              <w:rPr>
                <w:rFonts w:cs="Times New Roman"/>
                <w:sz w:val="11"/>
                <w:szCs w:val="11"/>
              </w:rPr>
              <w:t xml:space="preserve"> + chemotherapy</w:t>
            </w:r>
          </w:p>
        </w:tc>
        <w:tc>
          <w:tcPr>
            <w:tcW w:w="203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C151AC2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OS of chemotherapy</w:t>
            </w:r>
          </w:p>
        </w:tc>
        <w:tc>
          <w:tcPr>
            <w:tcW w:w="181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0B085A9" w14:textId="77777777" w:rsidR="00615C6E" w:rsidRPr="007E336D" w:rsidRDefault="00615C6E" w:rsidP="00771BBE">
            <w:pPr>
              <w:jc w:val="center"/>
              <w:rPr>
                <w:rFonts w:cs="Times New Roman"/>
                <w:sz w:val="11"/>
                <w:szCs w:val="11"/>
              </w:rPr>
            </w:pPr>
            <w:r w:rsidRPr="007E336D">
              <w:rPr>
                <w:rFonts w:cs="Times New Roman"/>
                <w:sz w:val="11"/>
                <w:szCs w:val="11"/>
              </w:rPr>
              <w:t xml:space="preserve">PFS of </w:t>
            </w:r>
            <w:proofErr w:type="spellStart"/>
            <w:r w:rsidRPr="0053462D">
              <w:rPr>
                <w:rFonts w:cs="Times New Roman"/>
                <w:sz w:val="11"/>
                <w:szCs w:val="11"/>
              </w:rPr>
              <w:t>sintilimab</w:t>
            </w:r>
            <w:proofErr w:type="spellEnd"/>
            <w:r w:rsidRPr="007E336D">
              <w:rPr>
                <w:rFonts w:cs="Times New Roman"/>
                <w:sz w:val="11"/>
                <w:szCs w:val="11"/>
              </w:rPr>
              <w:t xml:space="preserve"> + chemotherapy</w:t>
            </w:r>
          </w:p>
        </w:tc>
        <w:tc>
          <w:tcPr>
            <w:tcW w:w="199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F044E48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PFS of chemotherapy</w:t>
            </w:r>
          </w:p>
        </w:tc>
      </w:tr>
      <w:tr w:rsidR="00615C6E" w:rsidRPr="00204981" w14:paraId="3A43B5C4" w14:textId="77777777" w:rsidTr="00771BBE">
        <w:trPr>
          <w:jc w:val="center"/>
        </w:trPr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94776" w14:textId="77777777" w:rsidR="00615C6E" w:rsidRPr="00E14248" w:rsidRDefault="00615C6E" w:rsidP="00771BBE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bookmarkStart w:id="1" w:name="_Hlk87516599"/>
            <w:r>
              <w:rPr>
                <w:rFonts w:cs="Times New Roman"/>
                <w:b/>
                <w:bCs/>
                <w:sz w:val="10"/>
                <w:szCs w:val="10"/>
              </w:rPr>
              <w:t>A</w:t>
            </w:r>
            <w:r w:rsidRPr="00821712">
              <w:rPr>
                <w:rFonts w:cs="Times New Roman"/>
                <w:b/>
                <w:bCs/>
                <w:sz w:val="10"/>
                <w:szCs w:val="10"/>
              </w:rPr>
              <w:t>ll patients</w:t>
            </w:r>
          </w:p>
        </w:tc>
        <w:tc>
          <w:tcPr>
            <w:tcW w:w="104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2474D26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AIC</w:t>
            </w:r>
          </w:p>
        </w:tc>
        <w:tc>
          <w:tcPr>
            <w:tcW w:w="106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46793BE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BIC</w:t>
            </w:r>
          </w:p>
        </w:tc>
        <w:tc>
          <w:tcPr>
            <w:tcW w:w="96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49BB597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AIC</w:t>
            </w:r>
          </w:p>
        </w:tc>
        <w:tc>
          <w:tcPr>
            <w:tcW w:w="122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924C53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BIC</w:t>
            </w:r>
          </w:p>
        </w:tc>
        <w:tc>
          <w:tcPr>
            <w:tcW w:w="91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B8710A1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AIC</w:t>
            </w:r>
          </w:p>
        </w:tc>
        <w:tc>
          <w:tcPr>
            <w:tcW w:w="9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795A95B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BIC</w:t>
            </w:r>
          </w:p>
        </w:tc>
        <w:tc>
          <w:tcPr>
            <w:tcW w:w="10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38F0317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AIC</w:t>
            </w:r>
          </w:p>
        </w:tc>
        <w:tc>
          <w:tcPr>
            <w:tcW w:w="9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766D15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BIC</w:t>
            </w:r>
          </w:p>
        </w:tc>
      </w:tr>
      <w:bookmarkEnd w:id="1"/>
      <w:tr w:rsidR="00615C6E" w:rsidRPr="00204981" w14:paraId="1AC3AD76" w14:textId="77777777" w:rsidTr="00771BBE">
        <w:trPr>
          <w:jc w:val="center"/>
        </w:trPr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0F2B3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Exponential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B9659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265.047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3753A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272.627</w:t>
            </w:r>
          </w:p>
        </w:tc>
        <w:tc>
          <w:tcPr>
            <w:tcW w:w="9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501F2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562.295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86C85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569.906</w:t>
            </w:r>
          </w:p>
        </w:tc>
        <w:tc>
          <w:tcPr>
            <w:tcW w:w="9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7E85C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385.722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9D430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393.302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DE2D8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510.342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45528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517.952</w:t>
            </w:r>
          </w:p>
        </w:tc>
      </w:tr>
      <w:tr w:rsidR="00615C6E" w:rsidRPr="00204981" w14:paraId="406337D3" w14:textId="77777777" w:rsidTr="00771BBE">
        <w:trPr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FE237BF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Gamma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176DA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229.011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94236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240.381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2E1A96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519.604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EC7D5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531.319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4F9F6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350.768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64C6D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362.137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EC751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448.70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14079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460.121</w:t>
            </w:r>
          </w:p>
        </w:tc>
      </w:tr>
      <w:tr w:rsidR="00615C6E" w:rsidRPr="00204981" w14:paraId="29ACC857" w14:textId="77777777" w:rsidTr="00771BBE">
        <w:trPr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96179A3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Weibul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42FD7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233.265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C2BD6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244.635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9A9DC3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520.855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326B1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532.27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1040E0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360.32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58C6B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371.69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8C3CF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459.21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C94FF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470.631</w:t>
            </w:r>
          </w:p>
        </w:tc>
      </w:tr>
      <w:tr w:rsidR="00615C6E" w:rsidRPr="00204981" w14:paraId="5A8E2EC9" w14:textId="77777777" w:rsidTr="00771BBE">
        <w:trPr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48E72F1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Log-norma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C7060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225.849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FF122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237.21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629286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521.204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BEB2E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532.619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A2F02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333.479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A3DC3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344.849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03A1B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445.12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1F69A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456.541</w:t>
            </w:r>
          </w:p>
        </w:tc>
      </w:tr>
      <w:tr w:rsidR="00615C6E" w:rsidRPr="00204981" w14:paraId="05497546" w14:textId="77777777" w:rsidTr="00771BBE">
        <w:trPr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BA5C1BE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Log-logistic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65F01" w14:textId="77777777" w:rsidR="00615C6E" w:rsidRPr="00821712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225.598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7800F" w14:textId="77777777" w:rsidR="00615C6E" w:rsidRPr="00821712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236.968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7878FE" w14:textId="77777777" w:rsidR="00615C6E" w:rsidRPr="00821712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517.771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6954B" w14:textId="77777777" w:rsidR="00615C6E" w:rsidRPr="00821712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529.18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A432D" w14:textId="77777777" w:rsidR="00615C6E" w:rsidRPr="00821712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335.401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FE286" w14:textId="77777777" w:rsidR="00615C6E" w:rsidRPr="00821712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346.771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20BF7" w14:textId="77777777" w:rsidR="00615C6E" w:rsidRPr="00821712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442.73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1E20B" w14:textId="77777777" w:rsidR="00615C6E" w:rsidRPr="00821712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21712">
              <w:rPr>
                <w:rFonts w:cs="Times New Roman"/>
                <w:sz w:val="13"/>
                <w:szCs w:val="13"/>
              </w:rPr>
              <w:t>1454.155</w:t>
            </w:r>
          </w:p>
        </w:tc>
      </w:tr>
      <w:tr w:rsidR="00615C6E" w:rsidRPr="007E336D" w14:paraId="47178789" w14:textId="77777777" w:rsidTr="00771BBE">
        <w:trPr>
          <w:jc w:val="center"/>
        </w:trPr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4B786" w14:textId="77777777" w:rsidR="00615C6E" w:rsidRPr="00E14248" w:rsidRDefault="00615C6E" w:rsidP="00771BBE">
            <w:pPr>
              <w:rPr>
                <w:rFonts w:cs="Times New Roman"/>
                <w:b/>
                <w:bCs/>
                <w:sz w:val="10"/>
                <w:szCs w:val="10"/>
              </w:rPr>
            </w:pPr>
            <w:bookmarkStart w:id="2" w:name="_Hlk87517197"/>
            <w:r w:rsidRPr="002F6714">
              <w:rPr>
                <w:rFonts w:cs="Times New Roman"/>
                <w:b/>
                <w:bCs/>
                <w:sz w:val="10"/>
                <w:szCs w:val="10"/>
              </w:rPr>
              <w:t>PD-1 CPS≥10</w:t>
            </w:r>
            <w:r w:rsidRPr="00E14248">
              <w:rPr>
                <w:rFonts w:cs="Times New Roman"/>
                <w:b/>
                <w:bCs/>
                <w:sz w:val="10"/>
                <w:szCs w:val="10"/>
              </w:rPr>
              <w:t xml:space="preserve"> group</w:t>
            </w:r>
            <w:bookmarkEnd w:id="2"/>
          </w:p>
        </w:tc>
        <w:tc>
          <w:tcPr>
            <w:tcW w:w="103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A17942" w14:textId="77777777" w:rsidR="00615C6E" w:rsidRPr="007E336D" w:rsidRDefault="00615C6E" w:rsidP="00771BBE">
            <w:pPr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AIC</w:t>
            </w:r>
          </w:p>
        </w:tc>
        <w:tc>
          <w:tcPr>
            <w:tcW w:w="103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AB589E7" w14:textId="77777777" w:rsidR="00615C6E" w:rsidRPr="007E336D" w:rsidRDefault="00615C6E" w:rsidP="00771BBE">
            <w:pPr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BIC</w:t>
            </w:r>
          </w:p>
        </w:tc>
        <w:tc>
          <w:tcPr>
            <w:tcW w:w="105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785436" w14:textId="77777777" w:rsidR="00615C6E" w:rsidRPr="007E336D" w:rsidRDefault="00615C6E" w:rsidP="00771BBE">
            <w:pPr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AIC</w:t>
            </w:r>
          </w:p>
        </w:tc>
        <w:tc>
          <w:tcPr>
            <w:tcW w:w="103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04367AC" w14:textId="77777777" w:rsidR="00615C6E" w:rsidRPr="007E336D" w:rsidRDefault="00615C6E" w:rsidP="00771BBE">
            <w:pPr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BIC</w:t>
            </w:r>
          </w:p>
        </w:tc>
        <w:tc>
          <w:tcPr>
            <w:tcW w:w="103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4ECF2F9" w14:textId="77777777" w:rsidR="00615C6E" w:rsidRPr="007E336D" w:rsidRDefault="00615C6E" w:rsidP="00771BBE">
            <w:pPr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AIC</w:t>
            </w:r>
          </w:p>
        </w:tc>
        <w:tc>
          <w:tcPr>
            <w:tcW w:w="103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320ADB" w14:textId="77777777" w:rsidR="00615C6E" w:rsidRPr="007E336D" w:rsidRDefault="00615C6E" w:rsidP="00771BBE">
            <w:pPr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BIC</w:t>
            </w:r>
          </w:p>
        </w:tc>
        <w:tc>
          <w:tcPr>
            <w:tcW w:w="7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7D74994" w14:textId="77777777" w:rsidR="00615C6E" w:rsidRPr="007E336D" w:rsidRDefault="00615C6E" w:rsidP="00771BBE">
            <w:pPr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AIC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</w:tcPr>
          <w:p w14:paraId="392E7A53" w14:textId="77777777" w:rsidR="00615C6E" w:rsidRPr="007E336D" w:rsidRDefault="00615C6E" w:rsidP="00771BBE">
            <w:pPr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BIC</w:t>
            </w:r>
          </w:p>
        </w:tc>
      </w:tr>
      <w:tr w:rsidR="00615C6E" w:rsidRPr="007E336D" w14:paraId="3FB8DF3B" w14:textId="77777777" w:rsidTr="00771BBE">
        <w:trPr>
          <w:jc w:val="center"/>
        </w:trPr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77440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Exponential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3A127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715.0197</w:t>
            </w:r>
          </w:p>
        </w:tc>
        <w:tc>
          <w:tcPr>
            <w:tcW w:w="10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A3035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721.4925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82F54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894.7654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C8DB2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901.2908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4B9E1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779.3615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BF33D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785.8344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F2070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825.559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C21C8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832.085</w:t>
            </w:r>
          </w:p>
        </w:tc>
      </w:tr>
      <w:tr w:rsidR="00615C6E" w:rsidRPr="007E336D" w14:paraId="34C8C2B1" w14:textId="77777777" w:rsidTr="00771BBE">
        <w:trPr>
          <w:jc w:val="center"/>
        </w:trPr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8B1BA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Gamma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6F780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688.1983</w:t>
            </w:r>
          </w:p>
        </w:tc>
        <w:tc>
          <w:tcPr>
            <w:tcW w:w="10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71B58E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697.9076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ECA14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867.4808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B0B4D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877.2689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D5EFD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758.4552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1FDD5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768.164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399C3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787.508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9EEAF52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797.2965</w:t>
            </w:r>
          </w:p>
        </w:tc>
      </w:tr>
      <w:tr w:rsidR="00615C6E" w:rsidRPr="007E336D" w14:paraId="247D49A0" w14:textId="77777777" w:rsidTr="00771BBE">
        <w:trPr>
          <w:jc w:val="center"/>
        </w:trPr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1DB57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Weibull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866AE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690.7679</w:t>
            </w:r>
          </w:p>
        </w:tc>
        <w:tc>
          <w:tcPr>
            <w:tcW w:w="10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780564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700.4772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3A18C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870.217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957FE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880.005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186D5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764.3265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E983B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774.035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2FD34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793.877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87891C6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803.6655</w:t>
            </w:r>
          </w:p>
        </w:tc>
      </w:tr>
      <w:tr w:rsidR="00615C6E" w:rsidRPr="007E336D" w14:paraId="5BB8EB3F" w14:textId="77777777" w:rsidTr="00771BBE">
        <w:trPr>
          <w:jc w:val="center"/>
        </w:trPr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E39CA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Log-normal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C0335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686.5863</w:t>
            </w:r>
          </w:p>
        </w:tc>
        <w:tc>
          <w:tcPr>
            <w:tcW w:w="10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93AF71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696.2956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E5BD0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865.6089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52BA1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875.3969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79CFF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746.6873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ED6D9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756.396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95388C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783.887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3A7140D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793.6759</w:t>
            </w:r>
          </w:p>
        </w:tc>
      </w:tr>
      <w:tr w:rsidR="00615C6E" w:rsidRPr="007E336D" w14:paraId="066D74A0" w14:textId="77777777" w:rsidTr="00771BBE">
        <w:trPr>
          <w:jc w:val="center"/>
        </w:trPr>
        <w:tc>
          <w:tcPr>
            <w:tcW w:w="1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5B663" w14:textId="77777777" w:rsidR="00615C6E" w:rsidRPr="007E336D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Log-logisti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2E063" w14:textId="77777777" w:rsidR="00615C6E" w:rsidRPr="00D021EC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686.8066</w:t>
            </w:r>
          </w:p>
        </w:tc>
        <w:tc>
          <w:tcPr>
            <w:tcW w:w="10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70970" w14:textId="77777777" w:rsidR="00615C6E" w:rsidRPr="00D021EC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696.5159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1CE7F" w14:textId="77777777" w:rsidR="00615C6E" w:rsidRPr="00D021EC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867.293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BE2E9" w14:textId="77777777" w:rsidR="00615C6E" w:rsidRPr="00D021EC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877.081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CD963" w14:textId="77777777" w:rsidR="00615C6E" w:rsidRPr="00D021EC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750.3732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C9583" w14:textId="77777777" w:rsidR="00615C6E" w:rsidRPr="00D021EC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760.082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0A7D2" w14:textId="77777777" w:rsidR="00615C6E" w:rsidRPr="00D021EC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783.043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2E5FA" w14:textId="77777777" w:rsidR="00615C6E" w:rsidRPr="00D021EC" w:rsidRDefault="00615C6E" w:rsidP="00771BBE">
            <w:pPr>
              <w:jc w:val="center"/>
              <w:rPr>
                <w:rFonts w:cs="Times New Roman"/>
                <w:sz w:val="13"/>
                <w:szCs w:val="13"/>
              </w:rPr>
            </w:pPr>
            <w:r w:rsidRPr="00F534B8">
              <w:rPr>
                <w:rFonts w:cs="Times New Roman"/>
                <w:sz w:val="13"/>
                <w:szCs w:val="13"/>
              </w:rPr>
              <w:t>792.8313</w:t>
            </w:r>
          </w:p>
        </w:tc>
      </w:tr>
    </w:tbl>
    <w:p w14:paraId="301FD892" w14:textId="77777777" w:rsidR="00615C6E" w:rsidRDefault="00615C6E" w:rsidP="00615C6E">
      <w:pPr>
        <w:rPr>
          <w:rFonts w:cs="Times New Roman"/>
        </w:rPr>
      </w:pPr>
      <w:r w:rsidRPr="00264A6A">
        <w:rPr>
          <w:rFonts w:cs="Times New Roman"/>
        </w:rPr>
        <w:t xml:space="preserve">The results showed that the Log-logistic </w:t>
      </w:r>
      <w:r>
        <w:rPr>
          <w:rFonts w:cs="Times New Roman"/>
        </w:rPr>
        <w:t xml:space="preserve">and </w:t>
      </w:r>
      <w:r w:rsidRPr="0053462D">
        <w:rPr>
          <w:rFonts w:cs="Times New Roman"/>
        </w:rPr>
        <w:t>Log-normal</w:t>
      </w:r>
      <w:r w:rsidRPr="00264A6A">
        <w:rPr>
          <w:rFonts w:cs="Times New Roman"/>
        </w:rPr>
        <w:t xml:space="preserve"> distribution had the lowest AIC and BIC values, so we used Log-logistic </w:t>
      </w:r>
      <w:r>
        <w:rPr>
          <w:rFonts w:cs="Times New Roman"/>
        </w:rPr>
        <w:t xml:space="preserve">and </w:t>
      </w:r>
      <w:r w:rsidRPr="0053462D">
        <w:rPr>
          <w:rFonts w:cs="Times New Roman"/>
        </w:rPr>
        <w:t>Log-normal</w:t>
      </w:r>
      <w:r w:rsidRPr="00264A6A">
        <w:rPr>
          <w:rFonts w:cs="Times New Roman"/>
        </w:rPr>
        <w:t xml:space="preserve"> to fit the OS and PFS curves in our analysis</w:t>
      </w:r>
      <w:r>
        <w:rPr>
          <w:rFonts w:cs="Times New Roman"/>
        </w:rPr>
        <w:t>.</w:t>
      </w:r>
    </w:p>
    <w:p w14:paraId="50C42697" w14:textId="77777777" w:rsidR="00615C6E" w:rsidRPr="00E4795E" w:rsidRDefault="00615C6E" w:rsidP="00615C6E">
      <w:pPr>
        <w:rPr>
          <w:rFonts w:cs="Times New Roman"/>
        </w:rPr>
      </w:pPr>
      <w:r w:rsidRPr="00E4795E">
        <w:rPr>
          <w:rFonts w:cs="Times New Roman"/>
        </w:rPr>
        <w:t>Abbreviation: OS=Overall survival; PFS= Progression-free survival</w:t>
      </w:r>
      <w:r>
        <w:rPr>
          <w:rFonts w:cs="Times New Roman"/>
        </w:rPr>
        <w:t>;</w:t>
      </w:r>
      <w:r w:rsidRPr="00E4795E">
        <w:rPr>
          <w:rFonts w:cs="Times New Roman"/>
        </w:rPr>
        <w:t xml:space="preserve"> AIC= Akaike information criterion; BIC= Bayesian information criterion</w:t>
      </w:r>
      <w:r>
        <w:rPr>
          <w:rFonts w:cs="Times New Roman"/>
        </w:rPr>
        <w:t>.</w:t>
      </w:r>
      <w:r w:rsidRPr="008E2FA8">
        <w:t xml:space="preserve"> </w:t>
      </w:r>
      <w:r w:rsidRPr="00E4795E">
        <w:t>PD-L</w:t>
      </w:r>
      <w:proofErr w:type="gramStart"/>
      <w:r w:rsidRPr="00E4795E">
        <w:t>1</w:t>
      </w:r>
      <w:r>
        <w:t>;P</w:t>
      </w:r>
      <w:r w:rsidRPr="00E4795E">
        <w:t>rogrammed</w:t>
      </w:r>
      <w:proofErr w:type="gramEnd"/>
      <w:r w:rsidRPr="00E4795E">
        <w:t xml:space="preserve"> cell death-Ligand 1</w:t>
      </w:r>
      <w:r>
        <w:t>.</w:t>
      </w:r>
    </w:p>
    <w:p w14:paraId="00997044" w14:textId="77777777" w:rsidR="005469ED" w:rsidRDefault="005469ED"/>
    <w:sectPr w:rsidR="005469ED" w:rsidSect="00F56C4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4CB5C" w14:textId="77777777" w:rsidR="00912609" w:rsidRDefault="00912609" w:rsidP="00615C6E">
      <w:pPr>
        <w:spacing w:before="0" w:after="0"/>
      </w:pPr>
      <w:r>
        <w:separator/>
      </w:r>
    </w:p>
  </w:endnote>
  <w:endnote w:type="continuationSeparator" w:id="0">
    <w:p w14:paraId="3FF85107" w14:textId="77777777" w:rsidR="00912609" w:rsidRDefault="00912609" w:rsidP="00615C6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B2X_CNKI">
    <w:altName w:val="Microsoft YaHei"/>
    <w:charset w:val="86"/>
    <w:family w:val="auto"/>
    <w:pitch w:val="variable"/>
    <w:sig w:usb0="80000027" w:usb1="180F0000" w:usb2="00000010" w:usb3="00000000" w:csb0="0004000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099C7" w14:textId="77777777" w:rsidR="00686C9D" w:rsidRPr="00577C4C" w:rsidRDefault="00F629E4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305F46E" wp14:editId="667ED8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D4BA45" w14:textId="77777777" w:rsidR="00686C9D" w:rsidRPr="00577C4C" w:rsidRDefault="00F629E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1305F46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1D4BA45" w14:textId="77777777" w:rsidR="00686C9D" w:rsidRPr="00577C4C" w:rsidRDefault="00F629E4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BAC46" w14:textId="77777777" w:rsidR="00686C9D" w:rsidRPr="00577C4C" w:rsidRDefault="00F629E4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B347958" wp14:editId="171FE50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34DF1B" w14:textId="77777777" w:rsidR="00686C9D" w:rsidRPr="00577C4C" w:rsidRDefault="00F629E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2B34795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034DF1B" w14:textId="77777777" w:rsidR="00686C9D" w:rsidRPr="00577C4C" w:rsidRDefault="00F629E4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C0E3A" w14:textId="77777777" w:rsidR="00912609" w:rsidRDefault="00912609" w:rsidP="00615C6E">
      <w:pPr>
        <w:spacing w:before="0" w:after="0"/>
      </w:pPr>
      <w:r>
        <w:separator/>
      </w:r>
    </w:p>
  </w:footnote>
  <w:footnote w:type="continuationSeparator" w:id="0">
    <w:p w14:paraId="6799686B" w14:textId="77777777" w:rsidR="00912609" w:rsidRDefault="00912609" w:rsidP="00615C6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30656" w14:textId="77777777" w:rsidR="00686C9D" w:rsidRPr="007E3148" w:rsidRDefault="00F629E4" w:rsidP="00F16972">
    <w:pPr>
      <w:pStyle w:val="Header"/>
      <w:jc w:val="right"/>
    </w:pPr>
    <w:r w:rsidRPr="007E3148">
      <w:ptab w:relativeTo="margin" w:alignment="center" w:leader="none"/>
    </w:r>
    <w:r>
      <w:t xml:space="preserve">                                                                                 </w:t>
    </w:r>
    <w:proofErr w:type="spellStart"/>
    <w:r>
      <w:t>Sintilimab</w:t>
    </w:r>
    <w:proofErr w:type="spellEnd"/>
    <w:r>
      <w:t xml:space="preserve"> plus chemotherapy cost-effectivenes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1014C" w14:textId="77777777" w:rsidR="00686C9D" w:rsidRPr="00A53000" w:rsidRDefault="00F629E4" w:rsidP="00F16972">
    <w:pPr>
      <w:pStyle w:val="Header"/>
      <w:jc w:val="right"/>
    </w:pPr>
    <w:r>
      <w:t xml:space="preserve">    </w:t>
    </w:r>
    <w:proofErr w:type="spellStart"/>
    <w:r>
      <w:t>Sintilimab</w:t>
    </w:r>
    <w:proofErr w:type="spellEnd"/>
    <w:r>
      <w:t xml:space="preserve"> plus chemotherapy cost-effectivenes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4D6DE" w14:textId="77777777" w:rsidR="00686C9D" w:rsidRDefault="00F629E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DA2495C" wp14:editId="15E5260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887"/>
    <w:rsid w:val="00512774"/>
    <w:rsid w:val="005469ED"/>
    <w:rsid w:val="00615C6E"/>
    <w:rsid w:val="006B78E7"/>
    <w:rsid w:val="00742887"/>
    <w:rsid w:val="00912609"/>
    <w:rsid w:val="00F56C40"/>
    <w:rsid w:val="00F6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7610AE"/>
  <w15:chartTrackingRefBased/>
  <w15:docId w15:val="{7C1C0A27-C52A-4C38-9261-BB9B96DCB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C6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5C6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15C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5C6E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15C6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15C6E"/>
  </w:style>
  <w:style w:type="table" w:styleId="TableGrid">
    <w:name w:val="Table Grid"/>
    <w:basedOn w:val="TableNormal"/>
    <w:uiPriority w:val="39"/>
    <w:rsid w:val="00615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6C7B36-4886-43AD-A8E5-9A6502C6D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lorine</cp:lastModifiedBy>
  <cp:revision>5</cp:revision>
  <dcterms:created xsi:type="dcterms:W3CDTF">2022-05-23T10:59:00Z</dcterms:created>
  <dcterms:modified xsi:type="dcterms:W3CDTF">2022-11-08T12:52:00Z</dcterms:modified>
</cp:coreProperties>
</file>